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181" w:rsidRPr="0032233E" w:rsidRDefault="00494FED" w:rsidP="00F3218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="00F32181" w:rsidRPr="003223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. </w:t>
      </w:r>
      <w:r w:rsidR="00D96BFC" w:rsidRPr="0032233E">
        <w:rPr>
          <w:rFonts w:ascii="Times New Roman" w:hAnsi="Times New Roman" w:cs="Times New Roman"/>
          <w:b/>
          <w:sz w:val="24"/>
          <w:szCs w:val="24"/>
          <w:lang w:val="en-GB"/>
        </w:rPr>
        <w:t>Additional descriptive data of the study population</w:t>
      </w:r>
      <w:r w:rsidR="00F32181" w:rsidRPr="0032233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 </w:t>
      </w:r>
    </w:p>
    <w:tbl>
      <w:tblPr>
        <w:tblStyle w:val="TableGrid"/>
        <w:tblW w:w="11241" w:type="dxa"/>
        <w:tblLook w:val="04A0" w:firstRow="1" w:lastRow="0" w:firstColumn="1" w:lastColumn="0" w:noHBand="0" w:noVBand="1"/>
      </w:tblPr>
      <w:tblGrid>
        <w:gridCol w:w="3510"/>
        <w:gridCol w:w="1656"/>
        <w:gridCol w:w="1656"/>
        <w:gridCol w:w="1508"/>
        <w:gridCol w:w="1701"/>
        <w:gridCol w:w="1210"/>
      </w:tblGrid>
      <w:tr w:rsidR="0032233E" w:rsidRPr="0032233E" w:rsidTr="00D422A0">
        <w:trPr>
          <w:tblHeader/>
        </w:trPr>
        <w:tc>
          <w:tcPr>
            <w:tcW w:w="3510" w:type="dxa"/>
            <w:vMerge w:val="restart"/>
            <w:vAlign w:val="center"/>
          </w:tcPr>
          <w:p w:rsidR="0032233E" w:rsidRPr="0032233E" w:rsidRDefault="0032233E" w:rsidP="00322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atients’ characteristics </w:t>
            </w:r>
          </w:p>
        </w:tc>
        <w:tc>
          <w:tcPr>
            <w:tcW w:w="1656" w:type="dxa"/>
            <w:vMerge w:val="restart"/>
            <w:vAlign w:val="center"/>
          </w:tcPr>
          <w:p w:rsidR="0032233E" w:rsidRPr="0032233E" w:rsidRDefault="0032233E" w:rsidP="0032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l</w:t>
            </w: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elected</w:t>
            </w:r>
          </w:p>
          <w:p w:rsidR="0032233E" w:rsidRPr="0032233E" w:rsidRDefault="0032233E" w:rsidP="0032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6890</w:t>
            </w: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865" w:type="dxa"/>
            <w:gridSpan w:val="3"/>
          </w:tcPr>
          <w:p w:rsidR="0032233E" w:rsidRPr="0032233E" w:rsidRDefault="00171AA2" w:rsidP="00322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henotype</w:t>
            </w:r>
          </w:p>
        </w:tc>
        <w:tc>
          <w:tcPr>
            <w:tcW w:w="1210" w:type="dxa"/>
            <w:vMerge w:val="restart"/>
            <w:vAlign w:val="center"/>
          </w:tcPr>
          <w:p w:rsidR="0032233E" w:rsidRPr="0032233E" w:rsidRDefault="0032233E" w:rsidP="00322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P value*</w:t>
            </w:r>
          </w:p>
        </w:tc>
      </w:tr>
      <w:tr w:rsidR="0032233E" w:rsidRPr="0032233E" w:rsidTr="00D422A0">
        <w:trPr>
          <w:tblHeader/>
        </w:trPr>
        <w:tc>
          <w:tcPr>
            <w:tcW w:w="3510" w:type="dxa"/>
            <w:vMerge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6" w:type="dxa"/>
            <w:vMerge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6" w:type="dxa"/>
          </w:tcPr>
          <w:p w:rsidR="0032233E" w:rsidRPr="00B16CCA" w:rsidRDefault="0032233E" w:rsidP="003223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6CCA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RR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MS</w:t>
            </w:r>
          </w:p>
          <w:p w:rsidR="0032233E" w:rsidRPr="00B16CCA" w:rsidRDefault="0032233E" w:rsidP="003223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6CCA">
              <w:rPr>
                <w:rFonts w:ascii="Times New Roman" w:hAnsi="Times New Roman" w:cs="Times New Roman"/>
                <w:sz w:val="24"/>
                <w:lang w:val="en-GB"/>
              </w:rPr>
              <w:t>(n=5018)</w:t>
            </w:r>
          </w:p>
        </w:tc>
        <w:tc>
          <w:tcPr>
            <w:tcW w:w="1508" w:type="dxa"/>
          </w:tcPr>
          <w:p w:rsidR="0032233E" w:rsidRPr="00B16CCA" w:rsidRDefault="0032233E" w:rsidP="003223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6CCA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SP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MS</w:t>
            </w:r>
          </w:p>
          <w:p w:rsidR="0032233E" w:rsidRPr="00B16CCA" w:rsidRDefault="0032233E" w:rsidP="003223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6CCA">
              <w:rPr>
                <w:rFonts w:ascii="Times New Roman" w:hAnsi="Times New Roman" w:cs="Times New Roman"/>
                <w:sz w:val="24"/>
                <w:lang w:val="en-GB"/>
              </w:rPr>
              <w:t>(n=1410)</w:t>
            </w:r>
          </w:p>
        </w:tc>
        <w:tc>
          <w:tcPr>
            <w:tcW w:w="1701" w:type="dxa"/>
          </w:tcPr>
          <w:p w:rsidR="0032233E" w:rsidRPr="00B16CCA" w:rsidRDefault="0032233E" w:rsidP="003223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6CCA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PP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MS</w:t>
            </w:r>
          </w:p>
          <w:p w:rsidR="0032233E" w:rsidRPr="00B16CCA" w:rsidRDefault="0032233E" w:rsidP="0032233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6CCA">
              <w:rPr>
                <w:rFonts w:ascii="Times New Roman" w:hAnsi="Times New Roman" w:cs="Times New Roman"/>
                <w:sz w:val="24"/>
                <w:lang w:val="en-GB"/>
              </w:rPr>
              <w:t>(n=462)</w:t>
            </w:r>
          </w:p>
        </w:tc>
        <w:tc>
          <w:tcPr>
            <w:tcW w:w="1210" w:type="dxa"/>
            <w:vMerge/>
          </w:tcPr>
          <w:p w:rsidR="0032233E" w:rsidRPr="0032233E" w:rsidRDefault="0032233E" w:rsidP="0032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2233E" w:rsidRPr="0032233E" w:rsidTr="00D422A0">
        <w:tc>
          <w:tcPr>
            <w:tcW w:w="3510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Age groups 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 xml:space="preserve">   21-24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 xml:space="preserve">   25-34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 xml:space="preserve">   35-44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 xml:space="preserve">   45-54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 xml:space="preserve">   55-65</w:t>
            </w:r>
          </w:p>
        </w:tc>
        <w:tc>
          <w:tcPr>
            <w:tcW w:w="1656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 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283 (4.1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1300 (18.9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2027 (29.4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1939 (28.1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1341 (19.5%)</w:t>
            </w:r>
          </w:p>
        </w:tc>
        <w:tc>
          <w:tcPr>
            <w:tcW w:w="1656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 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281 (5.6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1258 (25.1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1709 (34.1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1273 (25.4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497 (9.9%)</w:t>
            </w:r>
          </w:p>
        </w:tc>
        <w:tc>
          <w:tcPr>
            <w:tcW w:w="1508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 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1 (0.1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30 (2.1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249 (17.7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496 (35.2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634 (45.0%)</w:t>
            </w:r>
          </w:p>
        </w:tc>
        <w:tc>
          <w:tcPr>
            <w:tcW w:w="1701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 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1 (0.2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12 (2.6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69 (14.9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170 (36.8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lang w:val="en-GB"/>
              </w:rPr>
              <w:t>210 (45.5%)</w:t>
            </w:r>
          </w:p>
        </w:tc>
        <w:tc>
          <w:tcPr>
            <w:tcW w:w="1210" w:type="dxa"/>
            <w:vAlign w:val="center"/>
          </w:tcPr>
          <w:p w:rsidR="0032233E" w:rsidRPr="0032233E" w:rsidRDefault="0010745C" w:rsidP="001074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</w:tr>
      <w:tr w:rsidR="0032233E" w:rsidRPr="0032233E" w:rsidTr="00D422A0">
        <w:tc>
          <w:tcPr>
            <w:tcW w:w="3510" w:type="dxa"/>
          </w:tcPr>
          <w:p w:rsidR="0032233E" w:rsidRPr="0032233E" w:rsidRDefault="0010745C" w:rsidP="003223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ographical region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East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outh/West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North</w:t>
            </w:r>
          </w:p>
        </w:tc>
        <w:tc>
          <w:tcPr>
            <w:tcW w:w="1656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41 (42.1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11 (38.0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7 (19.9%)</w:t>
            </w:r>
          </w:p>
        </w:tc>
        <w:tc>
          <w:tcPr>
            <w:tcW w:w="1656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12 (43.2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8 (37.0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7 (19.8%)</w:t>
            </w:r>
          </w:p>
        </w:tc>
        <w:tc>
          <w:tcPr>
            <w:tcW w:w="1508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0 (42.6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2 (37.4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 (20.0%)</w:t>
            </w:r>
          </w:p>
        </w:tc>
        <w:tc>
          <w:tcPr>
            <w:tcW w:w="1701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3 (35.7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1 (43.8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 (20.5%)</w:t>
            </w:r>
          </w:p>
        </w:tc>
        <w:tc>
          <w:tcPr>
            <w:tcW w:w="1210" w:type="dxa"/>
            <w:vAlign w:val="center"/>
          </w:tcPr>
          <w:p w:rsidR="0032233E" w:rsidRPr="0032233E" w:rsidRDefault="0010745C" w:rsidP="001074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2233E" w:rsidRPr="0032233E" w:rsidTr="00D422A0">
        <w:tc>
          <w:tcPr>
            <w:tcW w:w="3510" w:type="dxa"/>
          </w:tcPr>
          <w:p w:rsidR="0032233E" w:rsidRPr="0032233E" w:rsidRDefault="0010745C" w:rsidP="003223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mily composition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</w:t>
            </w: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partner, no children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With partner, with children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ingle, no children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ingle, with children</w:t>
            </w:r>
          </w:p>
        </w:tc>
        <w:tc>
          <w:tcPr>
            <w:tcW w:w="1656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3 (17.7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36 (38.3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26 (35.6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4 (8.4%)</w:t>
            </w:r>
          </w:p>
        </w:tc>
        <w:tc>
          <w:tcPr>
            <w:tcW w:w="1656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6 (13.6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57 (44.1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6 (33.6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8 (8.8%)</w:t>
            </w:r>
          </w:p>
        </w:tc>
        <w:tc>
          <w:tcPr>
            <w:tcW w:w="1508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4 (24.5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0 (33.9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7 (32.5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 (9.2%)</w:t>
            </w:r>
          </w:p>
        </w:tc>
        <w:tc>
          <w:tcPr>
            <w:tcW w:w="1701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 (30.2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 (26.8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1 (35.5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 (7.5%)</w:t>
            </w:r>
          </w:p>
        </w:tc>
        <w:tc>
          <w:tcPr>
            <w:tcW w:w="1210" w:type="dxa"/>
            <w:vAlign w:val="center"/>
          </w:tcPr>
          <w:p w:rsidR="0032233E" w:rsidRPr="0032233E" w:rsidRDefault="0010745C" w:rsidP="001074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</w:tr>
      <w:tr w:rsidR="0032233E" w:rsidRPr="0032233E" w:rsidTr="00D422A0">
        <w:tc>
          <w:tcPr>
            <w:tcW w:w="3510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ype of living area *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Larger cities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Medium-sized municipalities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maller municipalities</w:t>
            </w:r>
          </w:p>
        </w:tc>
        <w:tc>
          <w:tcPr>
            <w:tcW w:w="1656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28 (43.2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59 (32.3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42 (24.5%)</w:t>
            </w:r>
          </w:p>
        </w:tc>
        <w:tc>
          <w:tcPr>
            <w:tcW w:w="1656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24 (43.5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51 (32.7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2 (23.8%)</w:t>
            </w:r>
          </w:p>
        </w:tc>
        <w:tc>
          <w:tcPr>
            <w:tcW w:w="1508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0 (44.8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 (33.7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8 (27.1%)</w:t>
            </w:r>
          </w:p>
        </w:tc>
        <w:tc>
          <w:tcPr>
            <w:tcW w:w="1701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2 (39.2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6 (33.7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0 (27.1%)</w:t>
            </w:r>
          </w:p>
        </w:tc>
        <w:tc>
          <w:tcPr>
            <w:tcW w:w="1210" w:type="dxa"/>
            <w:vAlign w:val="center"/>
          </w:tcPr>
          <w:p w:rsidR="0032233E" w:rsidRPr="0032233E" w:rsidRDefault="0010745C" w:rsidP="001074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32233E" w:rsidRPr="0032233E" w:rsidTr="00D422A0">
        <w:tc>
          <w:tcPr>
            <w:tcW w:w="3510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untry of birth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</w:t>
            </w: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eden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  </w:t>
            </w: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ther Nordic 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Other EU-25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Other</w:t>
            </w:r>
          </w:p>
        </w:tc>
        <w:tc>
          <w:tcPr>
            <w:tcW w:w="1656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38 (90.0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 (2.4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 (2.0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3 (5.6%)</w:t>
            </w:r>
          </w:p>
        </w:tc>
        <w:tc>
          <w:tcPr>
            <w:tcW w:w="1656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19 (90.1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 (2.2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 (1.9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1 (5.8%)</w:t>
            </w:r>
          </w:p>
        </w:tc>
        <w:tc>
          <w:tcPr>
            <w:tcW w:w="1508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6 (90.3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2.5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2.1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 (5.1%)</w:t>
            </w:r>
          </w:p>
        </w:tc>
        <w:tc>
          <w:tcPr>
            <w:tcW w:w="1701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3 (90.0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3.1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2.1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(4.8%)</w:t>
            </w:r>
          </w:p>
        </w:tc>
        <w:tc>
          <w:tcPr>
            <w:tcW w:w="1210" w:type="dxa"/>
            <w:vAlign w:val="center"/>
          </w:tcPr>
          <w:p w:rsidR="0032233E" w:rsidRPr="0032233E" w:rsidRDefault="0010745C" w:rsidP="001074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</w:tr>
      <w:tr w:rsidR="0032233E" w:rsidRPr="0032233E" w:rsidTr="00D422A0">
        <w:tc>
          <w:tcPr>
            <w:tcW w:w="3510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ducation *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Lower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econdary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Higher</w:t>
            </w:r>
          </w:p>
        </w:tc>
        <w:tc>
          <w:tcPr>
            <w:tcW w:w="1656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2 (11.0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13 (46.8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44 (42.2%)</w:t>
            </w:r>
          </w:p>
        </w:tc>
        <w:tc>
          <w:tcPr>
            <w:tcW w:w="1656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8 (8.2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23 (45.3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86 (46.5%)</w:t>
            </w:r>
          </w:p>
        </w:tc>
        <w:tc>
          <w:tcPr>
            <w:tcW w:w="1508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 (14.5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4 (50.7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8 (34.8%)</w:t>
            </w:r>
          </w:p>
        </w:tc>
        <w:tc>
          <w:tcPr>
            <w:tcW w:w="1701" w:type="dxa"/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 (17.6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8 (49.3%)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1 (33.1%)</w:t>
            </w:r>
          </w:p>
        </w:tc>
        <w:tc>
          <w:tcPr>
            <w:tcW w:w="1210" w:type="dxa"/>
            <w:vAlign w:val="center"/>
          </w:tcPr>
          <w:p w:rsidR="0032233E" w:rsidRPr="0032233E" w:rsidRDefault="0010745C" w:rsidP="001074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350A79" w:rsidRPr="0032233E" w:rsidTr="00D422A0">
        <w:tc>
          <w:tcPr>
            <w:tcW w:w="3510" w:type="dxa"/>
            <w:tcBorders>
              <w:bottom w:val="nil"/>
            </w:tcBorders>
          </w:tcPr>
          <w:p w:rsidR="00350A79" w:rsidRDefault="00350A79" w:rsidP="003223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Disease duration</w:t>
            </w:r>
            <w:r w:rsidRPr="00350A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years (mean)</w:t>
            </w:r>
          </w:p>
        </w:tc>
        <w:tc>
          <w:tcPr>
            <w:tcW w:w="1656" w:type="dxa"/>
            <w:tcBorders>
              <w:bottom w:val="nil"/>
            </w:tcBorders>
          </w:tcPr>
          <w:p w:rsidR="00350A79" w:rsidRPr="0032233E" w:rsidRDefault="00350A79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6</w:t>
            </w:r>
          </w:p>
        </w:tc>
        <w:tc>
          <w:tcPr>
            <w:tcW w:w="1656" w:type="dxa"/>
            <w:tcBorders>
              <w:bottom w:val="nil"/>
            </w:tcBorders>
          </w:tcPr>
          <w:p w:rsidR="00350A79" w:rsidRPr="0032233E" w:rsidRDefault="00350A79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9</w:t>
            </w:r>
          </w:p>
        </w:tc>
        <w:tc>
          <w:tcPr>
            <w:tcW w:w="1508" w:type="dxa"/>
            <w:tcBorders>
              <w:bottom w:val="nil"/>
            </w:tcBorders>
          </w:tcPr>
          <w:p w:rsidR="00350A79" w:rsidRPr="0032233E" w:rsidRDefault="00350A79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1</w:t>
            </w:r>
          </w:p>
        </w:tc>
        <w:tc>
          <w:tcPr>
            <w:tcW w:w="1701" w:type="dxa"/>
            <w:tcBorders>
              <w:bottom w:val="nil"/>
            </w:tcBorders>
          </w:tcPr>
          <w:p w:rsidR="00350A79" w:rsidRPr="0032233E" w:rsidRDefault="00350A79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6</w:t>
            </w:r>
          </w:p>
        </w:tc>
        <w:tc>
          <w:tcPr>
            <w:tcW w:w="1210" w:type="dxa"/>
            <w:tcBorders>
              <w:bottom w:val="nil"/>
            </w:tcBorders>
            <w:vAlign w:val="center"/>
          </w:tcPr>
          <w:p w:rsidR="00350A79" w:rsidRDefault="00350A79" w:rsidP="001074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2233E" w:rsidRPr="0032233E" w:rsidTr="00D422A0">
        <w:tc>
          <w:tcPr>
            <w:tcW w:w="3510" w:type="dxa"/>
            <w:tcBorders>
              <w:bottom w:val="nil"/>
            </w:tcBorders>
          </w:tcPr>
          <w:p w:rsidR="0032233E" w:rsidRPr="0032233E" w:rsidRDefault="00C55D21" w:rsidP="003223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Health related benefits </w:t>
            </w:r>
          </w:p>
          <w:p w:rsidR="0032233E" w:rsidRPr="0032233E" w:rsidRDefault="0032233E" w:rsidP="00C55D21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mean in </w:t>
            </w:r>
            <w:r w:rsidR="00C55D2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K 100</w:t>
            </w: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656" w:type="dxa"/>
            <w:tcBorders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1.7</w:t>
            </w:r>
          </w:p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6" w:type="dxa"/>
            <w:tcBorders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9.5</w:t>
            </w:r>
          </w:p>
        </w:tc>
        <w:tc>
          <w:tcPr>
            <w:tcW w:w="1508" w:type="dxa"/>
            <w:tcBorders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2.1</w:t>
            </w:r>
          </w:p>
        </w:tc>
        <w:tc>
          <w:tcPr>
            <w:tcW w:w="1701" w:type="dxa"/>
            <w:tcBorders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2.2</w:t>
            </w:r>
          </w:p>
        </w:tc>
        <w:tc>
          <w:tcPr>
            <w:tcW w:w="1210" w:type="dxa"/>
            <w:tcBorders>
              <w:bottom w:val="nil"/>
            </w:tcBorders>
            <w:vAlign w:val="center"/>
          </w:tcPr>
          <w:p w:rsidR="0032233E" w:rsidRPr="0032233E" w:rsidRDefault="00C55D21" w:rsidP="001074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2233E" w:rsidRPr="0032233E" w:rsidTr="00D422A0">
        <w:tc>
          <w:tcPr>
            <w:tcW w:w="3510" w:type="dxa"/>
            <w:tcBorders>
              <w:top w:val="nil"/>
              <w:bottom w:val="nil"/>
            </w:tcBorders>
          </w:tcPr>
          <w:p w:rsidR="0032233E" w:rsidRPr="0032233E" w:rsidRDefault="00C55D21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Disability pension 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2.9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1.3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0.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9.6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32233E" w:rsidRPr="0032233E" w:rsidRDefault="00C55D21" w:rsidP="001074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2233E" w:rsidRPr="0032233E" w:rsidTr="00C55D21">
        <w:tc>
          <w:tcPr>
            <w:tcW w:w="3510" w:type="dxa"/>
            <w:tcBorders>
              <w:top w:val="nil"/>
              <w:bottom w:val="nil"/>
            </w:tcBorders>
          </w:tcPr>
          <w:p w:rsidR="0032233E" w:rsidRPr="0032233E" w:rsidRDefault="00C55D21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ickness absence 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.0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.9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.3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:rsidR="0032233E" w:rsidRPr="0032233E" w:rsidRDefault="00C55D21" w:rsidP="00C5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32233E" w:rsidRPr="0032233E" w:rsidTr="00C55D21"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32233E" w:rsidRPr="0032233E" w:rsidRDefault="00C55D21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Disability allowance 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8</w:t>
            </w:r>
          </w:p>
        </w:tc>
        <w:tc>
          <w:tcPr>
            <w:tcW w:w="1656" w:type="dxa"/>
            <w:tcBorders>
              <w:top w:val="nil"/>
              <w:bottom w:val="single" w:sz="4" w:space="0" w:color="auto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3</w:t>
            </w:r>
          </w:p>
        </w:tc>
        <w:tc>
          <w:tcPr>
            <w:tcW w:w="1210" w:type="dxa"/>
            <w:tcBorders>
              <w:top w:val="nil"/>
              <w:bottom w:val="single" w:sz="4" w:space="0" w:color="auto"/>
            </w:tcBorders>
          </w:tcPr>
          <w:p w:rsidR="0032233E" w:rsidRPr="0032233E" w:rsidRDefault="00C55D21" w:rsidP="00C5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2233E" w:rsidRPr="0032233E" w:rsidTr="00C55D21">
        <w:tc>
          <w:tcPr>
            <w:tcW w:w="3510" w:type="dxa"/>
            <w:tcBorders>
              <w:bottom w:val="nil"/>
            </w:tcBorders>
          </w:tcPr>
          <w:p w:rsidR="0032233E" w:rsidRPr="0032233E" w:rsidRDefault="00C55D21" w:rsidP="0032233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Benefits related to low income </w:t>
            </w:r>
            <w:r w:rsidR="0032233E" w:rsidRPr="0032233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32233E"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ean in SEK 100)</w:t>
            </w:r>
          </w:p>
        </w:tc>
        <w:tc>
          <w:tcPr>
            <w:tcW w:w="1656" w:type="dxa"/>
            <w:tcBorders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4</w:t>
            </w:r>
          </w:p>
          <w:p w:rsidR="0032233E" w:rsidRPr="0032233E" w:rsidRDefault="0032233E" w:rsidP="003223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56" w:type="dxa"/>
            <w:tcBorders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0</w:t>
            </w:r>
          </w:p>
        </w:tc>
        <w:tc>
          <w:tcPr>
            <w:tcW w:w="1508" w:type="dxa"/>
            <w:tcBorders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7</w:t>
            </w:r>
          </w:p>
        </w:tc>
        <w:tc>
          <w:tcPr>
            <w:tcW w:w="1701" w:type="dxa"/>
            <w:tcBorders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</w:t>
            </w:r>
          </w:p>
        </w:tc>
        <w:tc>
          <w:tcPr>
            <w:tcW w:w="1210" w:type="dxa"/>
            <w:tcBorders>
              <w:bottom w:val="nil"/>
            </w:tcBorders>
          </w:tcPr>
          <w:p w:rsidR="00C55D21" w:rsidRPr="0032233E" w:rsidRDefault="00C55D21" w:rsidP="00C55D2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  <w:tr w:rsidR="0032233E" w:rsidRPr="0032233E" w:rsidTr="00D422A0">
        <w:tc>
          <w:tcPr>
            <w:tcW w:w="3510" w:type="dxa"/>
            <w:tcBorders>
              <w:top w:val="nil"/>
              <w:bottom w:val="nil"/>
            </w:tcBorders>
          </w:tcPr>
          <w:p w:rsidR="0032233E" w:rsidRPr="0032233E" w:rsidRDefault="00C55D21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Unemployment compensation </w:t>
            </w:r>
            <w:r w:rsidR="0032233E"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3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5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2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 w:rsidR="00C55D21" w:rsidRPr="0032233E" w:rsidRDefault="00C55D21" w:rsidP="001074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32233E" w:rsidRPr="0032233E" w:rsidTr="00D422A0">
        <w:tc>
          <w:tcPr>
            <w:tcW w:w="3510" w:type="dxa"/>
            <w:tcBorders>
              <w:top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Social assistance </w:t>
            </w:r>
          </w:p>
        </w:tc>
        <w:tc>
          <w:tcPr>
            <w:tcW w:w="1656" w:type="dxa"/>
            <w:tcBorders>
              <w:top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</w:t>
            </w:r>
          </w:p>
        </w:tc>
        <w:tc>
          <w:tcPr>
            <w:tcW w:w="1656" w:type="dxa"/>
            <w:tcBorders>
              <w:top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</w:t>
            </w:r>
          </w:p>
        </w:tc>
        <w:tc>
          <w:tcPr>
            <w:tcW w:w="1508" w:type="dxa"/>
            <w:tcBorders>
              <w:top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</w:t>
            </w:r>
          </w:p>
        </w:tc>
        <w:tc>
          <w:tcPr>
            <w:tcW w:w="1701" w:type="dxa"/>
            <w:tcBorders>
              <w:top w:val="nil"/>
            </w:tcBorders>
          </w:tcPr>
          <w:p w:rsidR="0032233E" w:rsidRPr="0032233E" w:rsidRDefault="0032233E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233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</w:t>
            </w:r>
          </w:p>
        </w:tc>
        <w:tc>
          <w:tcPr>
            <w:tcW w:w="1210" w:type="dxa"/>
            <w:tcBorders>
              <w:top w:val="nil"/>
            </w:tcBorders>
          </w:tcPr>
          <w:p w:rsidR="0032233E" w:rsidRPr="0032233E" w:rsidRDefault="00C55D21" w:rsidP="0032233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</w:tr>
    </w:tbl>
    <w:p w:rsidR="0032233E" w:rsidRDefault="0032233E" w:rsidP="0032233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lang w:val="en-GB"/>
        </w:rPr>
        <w:t>p</w:t>
      </w:r>
      <w:proofErr w:type="gramEnd"/>
      <w:r>
        <w:rPr>
          <w:rFonts w:ascii="Times New Roman" w:hAnsi="Times New Roman" w:cs="Times New Roman"/>
          <w:sz w:val="24"/>
          <w:lang w:val="en-GB"/>
        </w:rPr>
        <w:t xml:space="preserve"> value for SPMS and PPMS comparison (</w:t>
      </w:r>
      <w:r w:rsidR="00D41896">
        <w:rPr>
          <w:rFonts w:ascii="Times New Roman" w:hAnsi="Times New Roman" w:cs="Times New Roman"/>
          <w:sz w:val="24"/>
          <w:lang w:val="en-GB"/>
        </w:rPr>
        <w:t xml:space="preserve">Chi-square test, </w:t>
      </w:r>
      <w:r w:rsidR="00D41896" w:rsidRPr="00D41896">
        <w:rPr>
          <w:rFonts w:ascii="Times New Roman" w:hAnsi="Times New Roman" w:cs="Times New Roman"/>
          <w:sz w:val="24"/>
          <w:lang w:val="en-GB"/>
        </w:rPr>
        <w:t>Student's t-test</w:t>
      </w:r>
      <w:r w:rsidRPr="00112106">
        <w:rPr>
          <w:rFonts w:ascii="Times New Roman" w:hAnsi="Times New Roman" w:cs="Times New Roman"/>
          <w:sz w:val="24"/>
          <w:lang w:val="en-GB"/>
        </w:rPr>
        <w:t xml:space="preserve"> or </w:t>
      </w:r>
      <w:proofErr w:type="spellStart"/>
      <w:r w:rsidRPr="00112106">
        <w:rPr>
          <w:rFonts w:ascii="Times New Roman" w:hAnsi="Times New Roman" w:cs="Times New Roman"/>
          <w:sz w:val="24"/>
          <w:lang w:val="en-GB"/>
        </w:rPr>
        <w:t>Kruskal</w:t>
      </w:r>
      <w:proofErr w:type="spellEnd"/>
      <w:r w:rsidRPr="00112106">
        <w:rPr>
          <w:rFonts w:ascii="Times New Roman" w:hAnsi="Times New Roman" w:cs="Times New Roman"/>
          <w:sz w:val="24"/>
          <w:lang w:val="en-GB"/>
        </w:rPr>
        <w:t>-Wallis test)</w:t>
      </w:r>
    </w:p>
    <w:p w:rsidR="00347009" w:rsidRDefault="00347009" w:rsidP="0032233E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p w:rsidR="009513A9" w:rsidRPr="0032233E" w:rsidRDefault="0065554E">
      <w:pPr>
        <w:rPr>
          <w:lang w:val="en-GB"/>
        </w:rPr>
      </w:pPr>
    </w:p>
    <w:sectPr w:rsidR="009513A9" w:rsidRPr="0032233E" w:rsidSect="00F32181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017903"/>
    <w:multiLevelType w:val="hybridMultilevel"/>
    <w:tmpl w:val="7436C7CA"/>
    <w:lvl w:ilvl="0" w:tplc="5742D492">
      <w:start w:val="9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181"/>
    <w:rsid w:val="0010745C"/>
    <w:rsid w:val="00171AA2"/>
    <w:rsid w:val="002F412B"/>
    <w:rsid w:val="0032233E"/>
    <w:rsid w:val="00347009"/>
    <w:rsid w:val="00350A79"/>
    <w:rsid w:val="00402A16"/>
    <w:rsid w:val="00494FED"/>
    <w:rsid w:val="004E25F9"/>
    <w:rsid w:val="005C21B8"/>
    <w:rsid w:val="0065554E"/>
    <w:rsid w:val="006F500C"/>
    <w:rsid w:val="00762831"/>
    <w:rsid w:val="00884C6B"/>
    <w:rsid w:val="00A2165E"/>
    <w:rsid w:val="00B22EA7"/>
    <w:rsid w:val="00C55D21"/>
    <w:rsid w:val="00CB64FB"/>
    <w:rsid w:val="00D41896"/>
    <w:rsid w:val="00D422A0"/>
    <w:rsid w:val="00D96BFC"/>
    <w:rsid w:val="00DA6C4B"/>
    <w:rsid w:val="00DC01CD"/>
    <w:rsid w:val="00E877F2"/>
    <w:rsid w:val="00F32181"/>
    <w:rsid w:val="00FF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181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181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700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181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2181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70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ius Kavaliunas</dc:creator>
  <cp:lastModifiedBy>Andrius Kavaliunas</cp:lastModifiedBy>
  <cp:revision>3</cp:revision>
  <dcterms:created xsi:type="dcterms:W3CDTF">2016-10-05T13:33:00Z</dcterms:created>
  <dcterms:modified xsi:type="dcterms:W3CDTF">2016-10-05T13:33:00Z</dcterms:modified>
</cp:coreProperties>
</file>